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5AF" w:rsidRDefault="006755AF" w:rsidP="00F4557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6755AF">
        <w:rPr>
          <w:rFonts w:ascii="Times New Roman" w:hAnsi="Times New Roman" w:cs="Times New Roman"/>
          <w:b/>
          <w:sz w:val="24"/>
          <w:szCs w:val="24"/>
        </w:rPr>
        <w:t xml:space="preserve">Questionnaire used to assess prevalence of rape and its predictors among female students attending elementary schools: in case of </w:t>
      </w:r>
      <w:proofErr w:type="spellStart"/>
      <w:r w:rsidRPr="006755AF">
        <w:rPr>
          <w:rFonts w:ascii="Times New Roman" w:hAnsi="Times New Roman" w:cs="Times New Roman"/>
          <w:b/>
          <w:sz w:val="24"/>
          <w:szCs w:val="24"/>
        </w:rPr>
        <w:t>Kule</w:t>
      </w:r>
      <w:proofErr w:type="spellEnd"/>
      <w:r w:rsidRPr="006755AF">
        <w:rPr>
          <w:rFonts w:ascii="Times New Roman" w:hAnsi="Times New Roman" w:cs="Times New Roman"/>
          <w:b/>
          <w:sz w:val="24"/>
          <w:szCs w:val="24"/>
        </w:rPr>
        <w:t xml:space="preserve"> refugee camp, </w:t>
      </w:r>
      <w:proofErr w:type="spellStart"/>
      <w:r w:rsidRPr="006755AF">
        <w:rPr>
          <w:rFonts w:ascii="Times New Roman" w:hAnsi="Times New Roman" w:cs="Times New Roman"/>
          <w:b/>
          <w:sz w:val="24"/>
          <w:szCs w:val="24"/>
        </w:rPr>
        <w:t>Gambella</w:t>
      </w:r>
      <w:proofErr w:type="spellEnd"/>
      <w:r w:rsidRPr="006755AF">
        <w:rPr>
          <w:rFonts w:ascii="Times New Roman" w:hAnsi="Times New Roman" w:cs="Times New Roman"/>
          <w:b/>
          <w:sz w:val="24"/>
          <w:szCs w:val="24"/>
        </w:rPr>
        <w:t xml:space="preserve">, southwest Ethiopia </w:t>
      </w:r>
    </w:p>
    <w:p w:rsidR="00575825" w:rsidRDefault="00575825" w:rsidP="006755A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:rsidR="00F4557D" w:rsidRPr="006755AF" w:rsidRDefault="00F4557D" w:rsidP="006755A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368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Part one: Socio demographic characteristic other related questions</w:t>
      </w:r>
    </w:p>
    <w:tbl>
      <w:tblPr>
        <w:tblStyle w:val="TableGrid"/>
        <w:tblpPr w:leftFromText="180" w:rightFromText="180" w:vertAnchor="text" w:horzAnchor="margin" w:tblpXSpec="right" w:tblpY="255"/>
        <w:tblW w:w="10267" w:type="dxa"/>
        <w:tblLook w:val="04A0" w:firstRow="1" w:lastRow="0" w:firstColumn="1" w:lastColumn="0" w:noHBand="0" w:noVBand="1"/>
      </w:tblPr>
      <w:tblGrid>
        <w:gridCol w:w="598"/>
        <w:gridCol w:w="6247"/>
        <w:gridCol w:w="3422"/>
      </w:tblGrid>
      <w:tr w:rsidR="00F4557D" w:rsidRPr="00E36866" w:rsidTr="00512B49">
        <w:trPr>
          <w:trHeight w:val="699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How old are you? </w:t>
            </w:r>
          </w:p>
        </w:tc>
        <w:tc>
          <w:tcPr>
            <w:tcW w:w="3422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4557D" w:rsidRPr="00E36866" w:rsidTr="00512B49">
        <w:trPr>
          <w:trHeight w:val="668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hat is your religion?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422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 Adventist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/Muslim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C/ Protestant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D/Catholic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/Other</w:t>
            </w:r>
          </w:p>
        </w:tc>
      </w:tr>
      <w:tr w:rsidR="00F4557D" w:rsidRPr="00E36866" w:rsidTr="00512B49">
        <w:trPr>
          <w:trHeight w:val="644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hat is your marital status?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422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Single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/married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/living with partner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D/other</w:t>
            </w:r>
          </w:p>
        </w:tc>
      </w:tr>
      <w:tr w:rsidR="00F4557D" w:rsidRPr="00E36866" w:rsidTr="00512B49">
        <w:trPr>
          <w:trHeight w:val="644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.4  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ethnicity</w:t>
            </w:r>
          </w:p>
        </w:tc>
        <w:tc>
          <w:tcPr>
            <w:tcW w:w="3422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er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/Oromo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/ 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ka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/ 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lluk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others</w:t>
            </w:r>
          </w:p>
        </w:tc>
      </w:tr>
      <w:tr w:rsidR="00F4557D" w:rsidRPr="00E36866" w:rsidTr="00512B49">
        <w:trPr>
          <w:trHeight w:val="644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.5.  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ce </w:t>
            </w:r>
          </w:p>
          <w:p w:rsidR="00F4557D" w:rsidRPr="00E36866" w:rsidRDefault="00F4557D" w:rsidP="00512B49">
            <w:pPr>
              <w:tabs>
                <w:tab w:val="left" w:pos="468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</w:tc>
        <w:tc>
          <w:tcPr>
            <w:tcW w:w="3422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/  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kiedi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mp          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/  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e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mp                   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/ </w:t>
            </w:r>
            <w:proofErr w:type="spellStart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enyiel</w:t>
            </w:r>
            <w:proofErr w:type="spellEnd"/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mp</w:t>
            </w:r>
          </w:p>
        </w:tc>
      </w:tr>
      <w:tr w:rsidR="00F4557D" w:rsidRPr="00E36866" w:rsidTr="00512B49">
        <w:trPr>
          <w:trHeight w:val="668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1.6.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422" w:type="dxa"/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  5</w:t>
            </w: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/  6</w:t>
            </w: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E36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/ others</w:t>
            </w:r>
          </w:p>
        </w:tc>
      </w:tr>
      <w:tr w:rsidR="00F4557D" w:rsidRPr="00E36866" w:rsidTr="00512B49">
        <w:trPr>
          <w:trHeight w:val="668"/>
        </w:trPr>
        <w:tc>
          <w:tcPr>
            <w:tcW w:w="598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.</w:t>
            </w:r>
          </w:p>
        </w:tc>
        <w:tc>
          <w:tcPr>
            <w:tcW w:w="6247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ow do you perceive the income status of your family?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</w:tc>
        <w:tc>
          <w:tcPr>
            <w:tcW w:w="3422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500         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/1000   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/&gt;1000</w:t>
            </w:r>
          </w:p>
        </w:tc>
      </w:tr>
    </w:tbl>
    <w:p w:rsidR="00F4557D" w:rsidRPr="00E36866" w:rsidRDefault="00F4557D" w:rsidP="00F4557D">
      <w:pPr>
        <w:autoSpaceDE w:val="0"/>
        <w:autoSpaceDN w:val="0"/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E368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Part two:   family history</w:t>
      </w:r>
    </w:p>
    <w:tbl>
      <w:tblPr>
        <w:tblStyle w:val="TableGrid"/>
        <w:tblW w:w="10348" w:type="dxa"/>
        <w:tblInd w:w="-1026" w:type="dxa"/>
        <w:tblLook w:val="04A0" w:firstRow="1" w:lastRow="0" w:firstColumn="1" w:lastColumn="0" w:noHBand="0" w:noVBand="1"/>
      </w:tblPr>
      <w:tblGrid>
        <w:gridCol w:w="576"/>
        <w:gridCol w:w="6209"/>
        <w:gridCol w:w="3563"/>
      </w:tblGrid>
      <w:tr w:rsidR="00F4557D" w:rsidRPr="00E36866" w:rsidTr="00512B49">
        <w:tc>
          <w:tcPr>
            <w:tcW w:w="576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1.</w:t>
            </w:r>
          </w:p>
        </w:tc>
        <w:tc>
          <w:tcPr>
            <w:tcW w:w="6209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1. Are your father and mother living together currently?</w:t>
            </w:r>
          </w:p>
        </w:tc>
        <w:tc>
          <w:tcPr>
            <w:tcW w:w="3563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yes         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B/no</w:t>
            </w:r>
          </w:p>
        </w:tc>
      </w:tr>
      <w:tr w:rsidR="00F4557D" w:rsidRPr="00E36866" w:rsidTr="00512B49">
        <w:tc>
          <w:tcPr>
            <w:tcW w:w="576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2.</w:t>
            </w:r>
          </w:p>
        </w:tc>
        <w:tc>
          <w:tcPr>
            <w:tcW w:w="6209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Family educational status</w:t>
            </w:r>
          </w:p>
        </w:tc>
        <w:tc>
          <w:tcPr>
            <w:tcW w:w="3563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illiterate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/ Elementary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C /High school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D/ college and above</w:t>
            </w:r>
          </w:p>
        </w:tc>
      </w:tr>
      <w:tr w:rsidR="00F4557D" w:rsidRPr="00E36866" w:rsidTr="00512B49">
        <w:tc>
          <w:tcPr>
            <w:tcW w:w="576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3.</w:t>
            </w:r>
          </w:p>
        </w:tc>
        <w:tc>
          <w:tcPr>
            <w:tcW w:w="6209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Do you think that you are receiving enough money according to your demand?</w:t>
            </w:r>
          </w:p>
        </w:tc>
        <w:tc>
          <w:tcPr>
            <w:tcW w:w="3563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/Yes        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/ No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/Poor</w:t>
            </w:r>
          </w:p>
        </w:tc>
      </w:tr>
      <w:tr w:rsidR="00F4557D" w:rsidRPr="00E36866" w:rsidTr="00512B49">
        <w:tc>
          <w:tcPr>
            <w:tcW w:w="576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4.</w:t>
            </w:r>
          </w:p>
        </w:tc>
        <w:tc>
          <w:tcPr>
            <w:tcW w:w="6209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3686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hen you need help or problems can you usually count on family members for support?</w:t>
            </w:r>
            <w:r w:rsidRPr="00E3686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36866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563" w:type="dxa"/>
          </w:tcPr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3686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/ Yes                 </w:t>
            </w:r>
          </w:p>
          <w:p w:rsidR="00F4557D" w:rsidRPr="00E36866" w:rsidRDefault="00F4557D" w:rsidP="00512B49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36866">
              <w:rPr>
                <w:rFonts w:ascii="Times New Roman" w:eastAsia="SimSun" w:hAnsi="Times New Roman" w:cs="Times New Roman"/>
                <w:sz w:val="24"/>
                <w:szCs w:val="24"/>
              </w:rPr>
              <w:t>B/ No</w:t>
            </w:r>
          </w:p>
        </w:tc>
      </w:tr>
    </w:tbl>
    <w:p w:rsidR="00F4557D" w:rsidRPr="00E36866" w:rsidRDefault="00F4557D" w:rsidP="00F4557D">
      <w:pPr>
        <w:tabs>
          <w:tab w:val="left" w:pos="1680"/>
        </w:tabs>
        <w:autoSpaceDE w:val="0"/>
        <w:autoSpaceDN w:val="0"/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E368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ab/>
      </w:r>
    </w:p>
    <w:p w:rsidR="00F4557D" w:rsidRPr="00E36866" w:rsidRDefault="00F4557D" w:rsidP="00F4557D">
      <w:pPr>
        <w:autoSpaceDE w:val="0"/>
        <w:autoSpaceDN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</w:pPr>
      <w:r w:rsidRPr="00E36866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>Part three: Individual behavioral factors</w:t>
      </w:r>
    </w:p>
    <w:tbl>
      <w:tblPr>
        <w:tblStyle w:val="TableGrid"/>
        <w:tblpPr w:leftFromText="180" w:rightFromText="180" w:vertAnchor="text" w:tblpX="-885" w:tblpY="1"/>
        <w:tblOverlap w:val="never"/>
        <w:tblW w:w="9937" w:type="dxa"/>
        <w:tblLook w:val="04A0" w:firstRow="1" w:lastRow="0" w:firstColumn="1" w:lastColumn="0" w:noHBand="0" w:noVBand="1"/>
      </w:tblPr>
      <w:tblGrid>
        <w:gridCol w:w="576"/>
        <w:gridCol w:w="5841"/>
        <w:gridCol w:w="3520"/>
      </w:tblGrid>
      <w:tr w:rsidR="00F4557D" w:rsidRPr="00E36866" w:rsidTr="00D2143F">
        <w:trPr>
          <w:trHeight w:val="841"/>
        </w:trPr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.1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o you smoke?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/Yes     </w:t>
            </w:r>
          </w:p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B/No </w:t>
            </w:r>
          </w:p>
        </w:tc>
      </w:tr>
      <w:tr w:rsidR="00F4557D" w:rsidRPr="00E36866" w:rsidTr="00D2143F"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.2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If </w:t>
            </w:r>
            <w:proofErr w:type="gramStart"/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yes(</w:t>
            </w:r>
            <w:proofErr w:type="gramEnd"/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Q 3.1) How often do you smoke?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/Regularly    </w:t>
            </w:r>
          </w:p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B/Sometimes</w:t>
            </w:r>
          </w:p>
        </w:tc>
      </w:tr>
      <w:tr w:rsidR="00F4557D" w:rsidRPr="00E36866" w:rsidTr="00D2143F"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.3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o you drink alcohol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/ yes            B/ no</w:t>
            </w:r>
          </w:p>
        </w:tc>
      </w:tr>
      <w:tr w:rsidR="00F4557D" w:rsidRPr="00E36866" w:rsidTr="00D2143F"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lastRenderedPageBreak/>
              <w:t>3.4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f so how often do you drink?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/Regularly   </w:t>
            </w:r>
          </w:p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B/Some times</w:t>
            </w:r>
          </w:p>
        </w:tc>
      </w:tr>
      <w:tr w:rsidR="00F4557D" w:rsidRPr="00E36866" w:rsidTr="00D2143F"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.5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Do you chew </w:t>
            </w:r>
            <w:proofErr w:type="spellStart"/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hat</w:t>
            </w:r>
            <w:proofErr w:type="spellEnd"/>
            <w:r w:rsidRPr="00E3686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/ Yes    </w:t>
            </w:r>
          </w:p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B/ NO</w:t>
            </w:r>
          </w:p>
        </w:tc>
      </w:tr>
      <w:tr w:rsidR="00F4557D" w:rsidRPr="00E36866" w:rsidTr="00D2143F">
        <w:tc>
          <w:tcPr>
            <w:tcW w:w="576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.6.</w:t>
            </w:r>
          </w:p>
        </w:tc>
        <w:tc>
          <w:tcPr>
            <w:tcW w:w="5841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f yes how often do you chew?</w:t>
            </w:r>
          </w:p>
        </w:tc>
        <w:tc>
          <w:tcPr>
            <w:tcW w:w="3520" w:type="dxa"/>
          </w:tcPr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/   Sometimes     </w:t>
            </w:r>
          </w:p>
          <w:p w:rsidR="00F4557D" w:rsidRPr="00E36866" w:rsidRDefault="00F4557D" w:rsidP="00D2143F">
            <w:pPr>
              <w:autoSpaceDE w:val="0"/>
              <w:autoSpaceDN w:val="0"/>
              <w:spacing w:line="48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36866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B/regularly </w:t>
            </w:r>
          </w:p>
        </w:tc>
      </w:tr>
    </w:tbl>
    <w:p w:rsidR="00F4557D" w:rsidRPr="00E36866" w:rsidRDefault="00F4557D" w:rsidP="00F4557D">
      <w:pPr>
        <w:autoSpaceDE w:val="0"/>
        <w:autoSpaceDN w:val="0"/>
        <w:spacing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</w:pPr>
    </w:p>
    <w:tbl>
      <w:tblPr>
        <w:tblW w:w="0" w:type="auto"/>
        <w:tblBorders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52"/>
      </w:tblGrid>
      <w:tr w:rsidR="00F4557D" w:rsidRPr="00E36866" w:rsidTr="00512B49">
        <w:trPr>
          <w:trHeight w:val="107"/>
        </w:trPr>
        <w:tc>
          <w:tcPr>
            <w:tcW w:w="9552" w:type="dxa"/>
            <w:tcBorders>
              <w:top w:val="nil"/>
              <w:left w:val="nil"/>
              <w:bottom w:val="nil"/>
              <w:right w:val="nil"/>
            </w:tcBorders>
          </w:tcPr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Part Four. sexual history 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15"/>
              <w:gridCol w:w="5499"/>
              <w:gridCol w:w="3107"/>
            </w:tblGrid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4.</w:t>
                  </w: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Do you have regular boyfriend currently?  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yes 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/No</w:t>
                  </w:r>
                </w:p>
              </w:tc>
            </w:tr>
            <w:tr w:rsidR="00F4557D" w:rsidRPr="00E36866" w:rsidTr="00F4557D">
              <w:trPr>
                <w:trHeight w:val="876"/>
              </w:trPr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Have you ever had sexual intercourse?  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yes    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\ no</w:t>
                  </w:r>
                </w:p>
              </w:tc>
            </w:tr>
            <w:tr w:rsidR="00F4557D" w:rsidRPr="00E36866" w:rsidTr="00F4557D">
              <w:trPr>
                <w:trHeight w:val="1615"/>
              </w:trPr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3.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f yes for (Q 4.2) how do you start sexual intercourse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 /In a marriage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/ For financial purpose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/ For passing examination   D/ Peer pressure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4.4.  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hat was your age at first sexual intercourse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 Years…………………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5.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ave You encountered forced sex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 Yes 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/ No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6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If </w:t>
                  </w:r>
                  <w:proofErr w:type="gramStart"/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yes(</w:t>
                  </w:r>
                  <w:proofErr w:type="gramEnd"/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Q 4.5) where was the place?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   In my home  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/ In school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 /In the community  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 /Other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7.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f encountered forced sex in your life time who was the perpetuator?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A/  Boyfriend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/ Teacher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C /Student  D /Other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4.8.</w:t>
                  </w:r>
                </w:p>
              </w:tc>
              <w:tc>
                <w:tcPr>
                  <w:tcW w:w="5499" w:type="dxa"/>
                  <w:tcBorders>
                    <w:top w:val="nil"/>
                  </w:tcBorders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f you have ever been forced into unwanted sexual Intercourse and escaped. How was mechanism of Escape?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 By shouting/crying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 /By giving promise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 /By Fighting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  Other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9.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ow many times in your life time do you encountered Such forced sex?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   One times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/ Two times 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/ more than two times 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10.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ow many sexual partners or boyfriends have you Experiences until now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/ nothing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B /One times </w:t>
                  </w:r>
                </w:p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/ more than one times 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11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f your answer for Q (4.9) is more than one did you/your Partner use condom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/  Yes      B /No</w:t>
                  </w:r>
                </w:p>
              </w:tc>
            </w:tr>
            <w:tr w:rsidR="00F4557D" w:rsidRPr="00E36866" w:rsidTr="00512B49">
              <w:tc>
                <w:tcPr>
                  <w:tcW w:w="715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zh-CN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4.12</w:t>
                  </w:r>
                </w:p>
              </w:tc>
              <w:tc>
                <w:tcPr>
                  <w:tcW w:w="5499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o you know other girls who dropped out from school after experienced complete rape?</w:t>
                  </w:r>
                </w:p>
              </w:tc>
              <w:tc>
                <w:tcPr>
                  <w:tcW w:w="3107" w:type="dxa"/>
                </w:tcPr>
                <w:p w:rsidR="00F4557D" w:rsidRPr="00E36866" w:rsidRDefault="00F4557D" w:rsidP="00512B49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E36866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/yes   B/no</w:t>
                  </w:r>
                </w:p>
              </w:tc>
            </w:tr>
          </w:tbl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1" w:name="_Toc444662880"/>
            <w:r w:rsidRPr="00E3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         </w:t>
            </w:r>
          </w:p>
          <w:p w:rsidR="00F4557D" w:rsidRPr="00E36866" w:rsidRDefault="00F4557D" w:rsidP="00512B4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                          </w:t>
            </w:r>
            <w:r w:rsidRPr="00E368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hank you for taking your time to give answer!!!!</w:t>
            </w:r>
            <w:bookmarkEnd w:id="1"/>
            <w:r w:rsidRPr="00E3686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</w:t>
            </w:r>
          </w:p>
        </w:tc>
      </w:tr>
    </w:tbl>
    <w:p w:rsidR="000736A2" w:rsidRPr="00E36866" w:rsidRDefault="000736A2">
      <w:pPr>
        <w:rPr>
          <w:rFonts w:ascii="Times New Roman" w:hAnsi="Times New Roman" w:cs="Times New Roman"/>
          <w:sz w:val="24"/>
          <w:szCs w:val="24"/>
        </w:rPr>
      </w:pPr>
    </w:p>
    <w:sectPr w:rsidR="000736A2" w:rsidRPr="00E36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7D"/>
    <w:rsid w:val="000736A2"/>
    <w:rsid w:val="003D6105"/>
    <w:rsid w:val="00461C25"/>
    <w:rsid w:val="00575825"/>
    <w:rsid w:val="006755AF"/>
    <w:rsid w:val="006B01B4"/>
    <w:rsid w:val="00713D56"/>
    <w:rsid w:val="008420CA"/>
    <w:rsid w:val="00A05339"/>
    <w:rsid w:val="00B26A72"/>
    <w:rsid w:val="00B76E5C"/>
    <w:rsid w:val="00D11EFD"/>
    <w:rsid w:val="00D2143F"/>
    <w:rsid w:val="00E36866"/>
    <w:rsid w:val="00E96222"/>
    <w:rsid w:val="00EB0087"/>
    <w:rsid w:val="00F4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7D"/>
    <w:pPr>
      <w:spacing w:after="0" w:line="240" w:lineRule="auto"/>
    </w:pPr>
    <w:rPr>
      <w:rFonts w:ascii="Calibri" w:eastAsia="Calibri" w:hAnsi="Calibri" w:cs="SimSu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7D"/>
    <w:pPr>
      <w:spacing w:after="0" w:line="240" w:lineRule="auto"/>
    </w:pPr>
    <w:rPr>
      <w:rFonts w:ascii="Calibri" w:eastAsia="Calibri" w:hAnsi="Calibri" w:cs="SimSu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6</cp:revision>
  <dcterms:created xsi:type="dcterms:W3CDTF">2022-08-08T07:30:00Z</dcterms:created>
  <dcterms:modified xsi:type="dcterms:W3CDTF">2023-05-26T12:18:00Z</dcterms:modified>
</cp:coreProperties>
</file>